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23814C" w:rsidR="000035D5" w:rsidRDefault="000035D5">
                            <w:r>
                              <w:t xml:space="preserve">Reported on page number: </w:t>
                            </w:r>
                            <w:proofErr w:type="gramStart"/>
                            <w:r w:rsidR="00C768C7">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23814C" w:rsidR="000035D5" w:rsidRDefault="000035D5">
                      <w:r>
                        <w:t xml:space="preserve">Reported on page number: </w:t>
                      </w:r>
                      <w:proofErr w:type="gramStart"/>
                      <w:r w:rsidR="00C768C7">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2E8DBE" w:rsidR="000035D5" w:rsidRDefault="000035D5" w:rsidP="000035D5">
                            <w:r>
                              <w:t xml:space="preserve">Reported on page number: </w:t>
                            </w:r>
                            <w:r w:rsidR="00C768C7">
                              <w:t xml:space="preserve">No deviations from study </w:t>
                            </w:r>
                            <w:proofErr w:type="gramStart"/>
                            <w:r w:rsidR="00C768C7">
                              <w:t>protocol</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72E8DBE" w:rsidR="000035D5" w:rsidRDefault="000035D5" w:rsidP="000035D5">
                      <w:r>
                        <w:t xml:space="preserve">Reported on page number: </w:t>
                      </w:r>
                      <w:r w:rsidR="00C768C7">
                        <w:t xml:space="preserve">No deviations from study </w:t>
                      </w:r>
                      <w:proofErr w:type="gramStart"/>
                      <w:r w:rsidR="00C768C7">
                        <w:t>protocol</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4EF1CE" w:rsidR="000035D5" w:rsidRDefault="00C768C7" w:rsidP="000035D5">
                            <w:r>
                              <w:t xml:space="preserve">Yes, this study had local collaborators including staff from PATH’s Ethiopia office, staff from the Ethiopia Ministry and Health and staff from the Ethiopia Public Health Institute, all who are listed as co-authors o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A4EF1CE" w:rsidR="000035D5" w:rsidRDefault="00C768C7" w:rsidP="000035D5">
                      <w:r>
                        <w:t xml:space="preserve">Yes, this study had local collaborators including staff from PATH’s Ethiopia office, staff from the Ethiopia Ministry and Health and staff from the Ethiopia Public Health Institute, all who are listed as co-authors on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42E210C" w:rsidR="000035D5" w:rsidRDefault="00C768C7" w:rsidP="000035D5">
                            <w:r>
                              <w:t xml:space="preserve">We obtained verbal consent from the immunization program staff who were interviewed in the study. They reported information on operational context and costs for the facility. The person on charge of immunization provided the information on behalf of the facil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42E210C" w:rsidR="000035D5" w:rsidRDefault="00C768C7" w:rsidP="000035D5">
                      <w:r>
                        <w:t xml:space="preserve">We obtained verbal consent from the immunization program staff who were interviewed in the study. They reported information on operational context and costs for the facility. The person on charge of immunization provided the information on behalf of the facil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4EBAF2" w:rsidR="000035D5" w:rsidRDefault="00C768C7" w:rsidP="000035D5">
                            <w:r>
                              <w:t>The protocol and data collection tools were shared with local collaborators for their review and inp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4EBAF2" w:rsidR="000035D5" w:rsidRDefault="00C768C7" w:rsidP="000035D5">
                      <w:r>
                        <w:t>The protocol and data collection tools were shared with local collaborators for their review and inp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344124" w:rsidR="000035D5" w:rsidRDefault="00C768C7" w:rsidP="000035D5">
                            <w:r>
                              <w:t>The consent forms were written at 8</w:t>
                            </w:r>
                            <w:r w:rsidRPr="00C768C7">
                              <w:rPr>
                                <w:vertAlign w:val="superscript"/>
                              </w:rPr>
                              <w:t>th</w:t>
                            </w:r>
                            <w:r>
                              <w:t xml:space="preserve"> grade reading level though targeted to immunization program staff all of whom had at least a post-high school diploma. The consent documents were reviewed also by the local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7344124" w:rsidR="000035D5" w:rsidRDefault="00C768C7" w:rsidP="000035D5">
                      <w:r>
                        <w:t>The consent forms were written at 8</w:t>
                      </w:r>
                      <w:r w:rsidRPr="00C768C7">
                        <w:rPr>
                          <w:vertAlign w:val="superscript"/>
                        </w:rPr>
                        <w:t>th</w:t>
                      </w:r>
                      <w:r>
                        <w:t xml:space="preserve"> grade reading level though targeted to immunization program staff all of whom had at least a post-high school diploma. The consent documents were reviewed also by the local collaborato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30D9CB7">
                <wp:simplePos x="0" y="0"/>
                <wp:positionH relativeFrom="margin">
                  <wp:posOffset>3175</wp:posOffset>
                </wp:positionH>
                <wp:positionV relativeFrom="paragraph">
                  <wp:posOffset>-5684520</wp:posOffset>
                </wp:positionV>
                <wp:extent cx="6897370" cy="885190"/>
                <wp:effectExtent l="0" t="0" r="1778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7370" cy="885190"/>
                        </a:xfrm>
                        <a:prstGeom prst="rect">
                          <a:avLst/>
                        </a:prstGeom>
                        <a:solidFill>
                          <a:srgbClr val="FFFFFF"/>
                        </a:solidFill>
                        <a:ln w="9525">
                          <a:solidFill>
                            <a:srgbClr val="193A65"/>
                          </a:solidFill>
                          <a:miter lim="800000"/>
                          <a:headEnd/>
                          <a:tailEnd/>
                        </a:ln>
                      </wps:spPr>
                      <wps:txbx>
                        <w:txbxContent>
                          <w:p w14:paraId="63B5C0C8" w14:textId="285ACC32" w:rsidR="000035D5" w:rsidRDefault="00C768C7" w:rsidP="000035D5">
                            <w:r>
                              <w:t xml:space="preserve">Yes, we have disseminated the results from the study at a workshop organized by the Ministry of Health which was held in March 2023 in Addis Ababa. Before the workshop we had provided a report with the study methods and findings to the Ministry of Health and </w:t>
                            </w:r>
                            <w:proofErr w:type="gramStart"/>
                            <w:r>
                              <w:t>also</w:t>
                            </w:r>
                            <w:proofErr w:type="gramEnd"/>
                            <w:r>
                              <w:t xml:space="preserve"> they are included as co-authors o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5pt;margin-top:-447.6pt;width:543.1pt;height:69.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U7SGAIAACY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" strokecolor="#193a65">
                <v:textbox>
                  <w:txbxContent>
                    <w:p w14:paraId="63B5C0C8" w14:textId="285ACC32" w:rsidR="000035D5" w:rsidRDefault="00C768C7" w:rsidP="000035D5">
                      <w:r>
                        <w:t xml:space="preserve">Yes, we have disseminated the results from the study at a workshop organized by the Ministry of Health which was held in March 2023 in Addis Ababa. Before the workshop we had provided a report with the study methods and findings to the Ministry of Health and </w:t>
                      </w:r>
                      <w:proofErr w:type="gramStart"/>
                      <w:r>
                        <w:t>also</w:t>
                      </w:r>
                      <w:proofErr w:type="gramEnd"/>
                      <w:r>
                        <w:t xml:space="preserve"> they are included as co-authors on this manuscrip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C8FC27" w:rsidR="000035D5" w:rsidRDefault="00C768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C8FC27" w:rsidR="000035D5" w:rsidRDefault="00C768C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D395CD" w:rsidR="000035D5" w:rsidRDefault="00C768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D395CD" w:rsidR="000035D5" w:rsidRDefault="00C768C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DC542F" w:rsidR="000035D5" w:rsidRDefault="00C768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DC542F" w:rsidR="000035D5" w:rsidRDefault="00C768C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8EBE56" w:rsidR="000035D5" w:rsidRDefault="00C768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C8EBE56" w:rsidR="000035D5" w:rsidRDefault="00C768C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A2795A" w:rsidR="000035D5" w:rsidRDefault="00C768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7A2795A" w:rsidR="000035D5" w:rsidRDefault="00C768C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768C7" w:rsidRPr="00F57A3B" w:rsidRDefault="00C768C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768C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rcy Mvundura</cp:lastModifiedBy>
  <cp:revision>2</cp:revision>
  <dcterms:created xsi:type="dcterms:W3CDTF">2024-03-18T17:03:00Z</dcterms:created>
  <dcterms:modified xsi:type="dcterms:W3CDTF">2024-03-18T17:03:00Z</dcterms:modified>
</cp:coreProperties>
</file>